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05EA1" w14:textId="435FE80A" w:rsidR="00985B8E" w:rsidRDefault="00985B8E" w:rsidP="00985B8E">
      <w:pPr>
        <w:rPr>
          <w:rFonts w:ascii="Times New Roman" w:hAnsi="Times New Roman"/>
          <w:sz w:val="18"/>
          <w:szCs w:val="18"/>
        </w:rPr>
      </w:pPr>
      <w:r w:rsidRPr="00F01D40">
        <w:rPr>
          <w:rFonts w:ascii="Times New Roman" w:hAnsi="Times New Roman"/>
          <w:sz w:val="18"/>
          <w:szCs w:val="18"/>
        </w:rPr>
        <w:t>T</w:t>
      </w:r>
      <w:r w:rsidR="007E454A">
        <w:rPr>
          <w:rFonts w:ascii="Times New Roman" w:hAnsi="Times New Roman"/>
          <w:sz w:val="18"/>
          <w:szCs w:val="18"/>
        </w:rPr>
        <w:t>ABLE</w:t>
      </w:r>
      <w:r w:rsidRPr="00F01D40">
        <w:rPr>
          <w:rFonts w:ascii="Times New Roman" w:hAnsi="Times New Roman"/>
          <w:sz w:val="18"/>
          <w:szCs w:val="18"/>
        </w:rPr>
        <w:t xml:space="preserve"> S</w:t>
      </w:r>
      <w:r>
        <w:rPr>
          <w:rFonts w:ascii="Times New Roman" w:hAnsi="Times New Roman"/>
          <w:sz w:val="18"/>
          <w:szCs w:val="18"/>
        </w:rPr>
        <w:t>1</w:t>
      </w:r>
      <w:r w:rsidRPr="00F01D40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</w:t>
      </w:r>
      <w:r w:rsidRPr="00985B8E">
        <w:rPr>
          <w:rFonts w:ascii="Times New Roman" w:hAnsi="Times New Roman"/>
          <w:sz w:val="18"/>
          <w:szCs w:val="18"/>
        </w:rPr>
        <w:t xml:space="preserve">ll individual SNPs and </w:t>
      </w:r>
      <w:r>
        <w:rPr>
          <w:rFonts w:ascii="Times New Roman" w:hAnsi="Times New Roman"/>
          <w:sz w:val="18"/>
          <w:szCs w:val="18"/>
        </w:rPr>
        <w:t>alleles in HLA-B in this study</w:t>
      </w:r>
      <w:r w:rsidRPr="00F01D40">
        <w:rPr>
          <w:rFonts w:ascii="Times New Roman" w:hAnsi="Times New Roman"/>
          <w:sz w:val="18"/>
          <w:szCs w:val="18"/>
        </w:rPr>
        <w:t xml:space="preserve">. </w:t>
      </w:r>
    </w:p>
    <w:tbl>
      <w:tblPr>
        <w:tblW w:w="6100" w:type="dxa"/>
        <w:tblLook w:val="04A0" w:firstRow="1" w:lastRow="0" w:firstColumn="1" w:lastColumn="0" w:noHBand="0" w:noVBand="1"/>
      </w:tblPr>
      <w:tblGrid>
        <w:gridCol w:w="1940"/>
        <w:gridCol w:w="1040"/>
        <w:gridCol w:w="1040"/>
        <w:gridCol w:w="1040"/>
        <w:gridCol w:w="1040"/>
      </w:tblGrid>
      <w:tr w:rsidR="00AB783A" w:rsidRPr="00AB783A" w14:paraId="6DE12BD7" w14:textId="77777777" w:rsidTr="00AB783A">
        <w:trPr>
          <w:trHeight w:val="280"/>
        </w:trPr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B7ABD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04C26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ssoc allele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1D15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tio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B668DA" w14:textId="42CC4887" w:rsidR="00AB783A" w:rsidRPr="007E454A" w:rsidRDefault="00AB783A" w:rsidP="00AB783A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E454A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 value</w:t>
            </w:r>
            <w:r w:rsidR="007E454A" w:rsidRPr="007E454A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AB783A" w:rsidRPr="00AB783A" w14:paraId="341C8159" w14:textId="77777777" w:rsidTr="00AB783A">
        <w:trPr>
          <w:trHeight w:val="280"/>
        </w:trPr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BBD3B" w14:textId="77777777" w:rsidR="00AB783A" w:rsidRPr="00AB783A" w:rsidRDefault="00AB783A" w:rsidP="00AB78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77074" w14:textId="77777777" w:rsidR="00AB783A" w:rsidRPr="00AB783A" w:rsidRDefault="00AB783A" w:rsidP="00AB78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1DAE6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6B57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DD4E0" w14:textId="77777777" w:rsidR="00AB783A" w:rsidRPr="00AB783A" w:rsidRDefault="00AB783A" w:rsidP="00AB78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783A" w:rsidRPr="00AB783A" w14:paraId="522A19DD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035B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kern w:val="0"/>
                <w:sz w:val="20"/>
                <w:szCs w:val="20"/>
              </w:rPr>
              <w:t>MICA-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939A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30BE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kern w:val="0"/>
                <w:sz w:val="20"/>
                <w:szCs w:val="20"/>
              </w:rPr>
              <w:t>34: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2E7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kern w:val="0"/>
                <w:sz w:val="20"/>
                <w:szCs w:val="20"/>
              </w:rPr>
              <w:t>123: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8E5A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kern w:val="0"/>
                <w:sz w:val="20"/>
                <w:szCs w:val="20"/>
              </w:rPr>
              <w:t>0.0185</w:t>
            </w:r>
          </w:p>
        </w:tc>
      </w:tr>
      <w:tr w:rsidR="00AB783A" w:rsidRPr="00AB783A" w14:paraId="31518F12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2733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ICA*A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A94B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6CF3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: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83C9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7: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AA3B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24</w:t>
            </w:r>
          </w:p>
        </w:tc>
      </w:tr>
      <w:tr w:rsidR="00AB783A" w:rsidRPr="00AB783A" w14:paraId="34E0AEDA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8620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LA-B*13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3245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6733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: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B2BE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: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0B19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</w:tr>
      <w:tr w:rsidR="00AB783A" w:rsidRPr="00AB783A" w14:paraId="4A282156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A2D6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LA-B*18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A3B6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7142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0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B96F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10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A399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798</w:t>
            </w:r>
          </w:p>
        </w:tc>
      </w:tr>
      <w:tr w:rsidR="00AB783A" w:rsidRPr="00AB783A" w14:paraId="62CFF518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CAB8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LA-B*27: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AC97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FC17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: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DE7C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: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3CFA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11E-09</w:t>
            </w:r>
          </w:p>
        </w:tc>
      </w:tr>
      <w:tr w:rsidR="00AB783A" w:rsidRPr="00AB783A" w14:paraId="1E6FD333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9559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LA-B*35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6C4B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67D8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0: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80D8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90: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ADD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216</w:t>
            </w:r>
          </w:p>
        </w:tc>
      </w:tr>
      <w:tr w:rsidR="00AB783A" w:rsidRPr="00AB783A" w14:paraId="16CD361C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06DF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LA-B*38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D74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F02D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: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E3E8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: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3B42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61E-07</w:t>
            </w:r>
          </w:p>
        </w:tc>
      </w:tr>
      <w:tr w:rsidR="00AB783A" w:rsidRPr="00AB783A" w14:paraId="554E8EB7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8FA3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LA-B*40: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3449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A6B7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8: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9E4A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3: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E43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</w:tr>
      <w:tr w:rsidR="00AB783A" w:rsidRPr="00AB783A" w14:paraId="10449F1C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DC2B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LA-B*46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47B8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3F7A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4: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F8CC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75: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7CE8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AB783A" w:rsidRPr="00AB783A" w14:paraId="7963F703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ABF2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LA-B*51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344A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B867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7: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FFC3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88: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E376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131</w:t>
            </w:r>
          </w:p>
        </w:tc>
      </w:tr>
      <w:tr w:rsidR="00AB783A" w:rsidRPr="00AB783A" w14:paraId="233DADBF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36E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LA-B*54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F7D2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0A5C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9: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2173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03: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EAD5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537</w:t>
            </w:r>
          </w:p>
        </w:tc>
      </w:tr>
      <w:tr w:rsidR="00AB783A" w:rsidRPr="00AB783A" w14:paraId="7741C832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2CFD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LA-B*58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AD04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5AC1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: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71F5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: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A7A8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</w:tr>
      <w:tr w:rsidR="00AB783A" w:rsidRPr="00AB783A" w14:paraId="14C5450E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2325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val="en-GB"/>
              </w:rPr>
              <w:t>rs1166669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1B61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4961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: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F2B8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: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4693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61E-05</w:t>
            </w:r>
          </w:p>
        </w:tc>
      </w:tr>
      <w:tr w:rsidR="00AB783A" w:rsidRPr="00AB783A" w14:paraId="36F6607F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E0C8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val="en-GB"/>
              </w:rPr>
              <w:t>rs145575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496D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C4F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: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6801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: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B805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79E-06</w:t>
            </w:r>
          </w:p>
        </w:tc>
      </w:tr>
      <w:tr w:rsidR="00AB783A" w:rsidRPr="00AB783A" w14:paraId="18F4BE49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C952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val="en-GB"/>
              </w:rPr>
              <w:t>rs1161354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18D1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F574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7:74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095C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: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B3F6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70E-05</w:t>
            </w:r>
          </w:p>
        </w:tc>
      </w:tr>
      <w:tr w:rsidR="00AB783A" w:rsidRPr="00AB783A" w14:paraId="75192945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BFCE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val="en-GB"/>
              </w:rPr>
              <w:t>rs1896005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E7AE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747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6: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FEF6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: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F574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15E-04</w:t>
            </w:r>
          </w:p>
        </w:tc>
      </w:tr>
      <w:tr w:rsidR="00AB783A" w:rsidRPr="00AB783A" w14:paraId="638F3B5F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3CDE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val="en-GB"/>
              </w:rPr>
              <w:t>rs1480159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F3C8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FF0B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: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3C76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: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5143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79E-05</w:t>
            </w:r>
          </w:p>
        </w:tc>
      </w:tr>
      <w:tr w:rsidR="00AB783A" w:rsidRPr="00AB783A" w14:paraId="315D52AF" w14:textId="77777777" w:rsidTr="00AB783A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A905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val="en-GB"/>
              </w:rPr>
              <w:t>rs43498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1E1CE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967F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: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A46F4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:6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0B6B0" w14:textId="77777777" w:rsidR="00AB783A" w:rsidRPr="00AB783A" w:rsidRDefault="00AB783A" w:rsidP="00AB78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AB783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43E-07</w:t>
            </w:r>
          </w:p>
        </w:tc>
      </w:tr>
    </w:tbl>
    <w:p w14:paraId="5DCEED1E" w14:textId="77777777" w:rsidR="007E454A" w:rsidRDefault="007E454A" w:rsidP="007E454A">
      <w:pPr>
        <w:pStyle w:val="a7"/>
        <w:spacing w:line="0" w:lineRule="atLeast"/>
        <w:ind w:firstLineChars="0" w:firstLine="0"/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</w:pPr>
      <w:r>
        <w:rPr>
          <w:rFonts w:ascii="Times New Roman" w:eastAsia="宋体" w:hAnsi="Times New Roman"/>
          <w:color w:val="000000" w:themeColor="text1"/>
          <w:kern w:val="0"/>
          <w:sz w:val="18"/>
          <w:szCs w:val="18"/>
          <w:vertAlign w:val="superscript"/>
        </w:rPr>
        <w:t xml:space="preserve">* </w:t>
      </w:r>
      <w:r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 xml:space="preserve">Statistically significant difference at </w:t>
      </w:r>
      <w:r>
        <w:rPr>
          <w:rFonts w:ascii="Times New Roman" w:eastAsia="宋体" w:hAnsi="Times New Roman"/>
          <w:i/>
          <w:iCs/>
          <w:color w:val="000000" w:themeColor="text1"/>
          <w:kern w:val="0"/>
          <w:sz w:val="18"/>
          <w:szCs w:val="18"/>
        </w:rPr>
        <w:t>P</w:t>
      </w:r>
      <w:r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>&lt;0.05.</w:t>
      </w:r>
    </w:p>
    <w:p w14:paraId="71D45C53" w14:textId="77777777" w:rsidR="00387391" w:rsidRPr="007E454A" w:rsidRDefault="00387391" w:rsidP="00985B8E">
      <w:pPr>
        <w:rPr>
          <w:rFonts w:ascii="Times New Roman" w:hAnsi="Times New Roman"/>
          <w:sz w:val="18"/>
          <w:szCs w:val="18"/>
          <w:lang w:val="en-GB"/>
        </w:rPr>
      </w:pPr>
    </w:p>
    <w:p w14:paraId="046ADFE6" w14:textId="77777777" w:rsidR="00985B8E" w:rsidRPr="00985B8E" w:rsidRDefault="00985B8E" w:rsidP="00B005FA">
      <w:pPr>
        <w:rPr>
          <w:rFonts w:ascii="Times New Roman" w:hAnsi="Times New Roman"/>
          <w:sz w:val="18"/>
          <w:szCs w:val="18"/>
        </w:rPr>
      </w:pPr>
    </w:p>
    <w:p w14:paraId="394FEF66" w14:textId="77777777" w:rsidR="00985B8E" w:rsidRDefault="00985B8E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574AE9F1" w14:textId="7749F11C" w:rsidR="00B005FA" w:rsidRPr="00F01D40" w:rsidRDefault="00B005FA" w:rsidP="00B005FA">
      <w:pPr>
        <w:rPr>
          <w:rFonts w:ascii="Times New Roman" w:hAnsi="Times New Roman"/>
          <w:sz w:val="18"/>
          <w:szCs w:val="18"/>
        </w:rPr>
      </w:pPr>
      <w:r w:rsidRPr="00F01D40">
        <w:rPr>
          <w:rFonts w:ascii="Times New Roman" w:hAnsi="Times New Roman"/>
          <w:sz w:val="18"/>
          <w:szCs w:val="18"/>
        </w:rPr>
        <w:lastRenderedPageBreak/>
        <w:t>Table S</w:t>
      </w:r>
      <w:r w:rsidR="00985B8E">
        <w:rPr>
          <w:rFonts w:ascii="Times New Roman" w:hAnsi="Times New Roman"/>
          <w:sz w:val="18"/>
          <w:szCs w:val="18"/>
        </w:rPr>
        <w:t>2</w:t>
      </w:r>
      <w:r w:rsidRPr="00F01D40">
        <w:rPr>
          <w:rFonts w:ascii="Times New Roman" w:hAnsi="Times New Roman"/>
          <w:sz w:val="18"/>
          <w:szCs w:val="18"/>
        </w:rPr>
        <w:t xml:space="preserve"> </w:t>
      </w:r>
      <w:r w:rsidR="005D1B00">
        <w:rPr>
          <w:rFonts w:ascii="Times New Roman" w:hAnsi="Times New Roman"/>
          <w:sz w:val="18"/>
          <w:szCs w:val="18"/>
        </w:rPr>
        <w:t>A</w:t>
      </w:r>
      <w:r w:rsidR="005D1B00">
        <w:rPr>
          <w:rFonts w:ascii="Times New Roman" w:hAnsi="Times New Roman" w:hint="eastAsia"/>
          <w:sz w:val="18"/>
          <w:szCs w:val="18"/>
        </w:rPr>
        <w:t>ll</w:t>
      </w:r>
      <w:r w:rsidRPr="00F01D40">
        <w:rPr>
          <w:rFonts w:ascii="Times New Roman" w:hAnsi="Times New Roman"/>
          <w:sz w:val="18"/>
          <w:szCs w:val="18"/>
        </w:rPr>
        <w:t xml:space="preserve"> analysis among MICA-129, HLA-B and 6 SNPs haplotypes in ATD-induced agranulocytosis patients and GD controls. </w:t>
      </w:r>
    </w:p>
    <w:tbl>
      <w:tblPr>
        <w:tblW w:w="11072" w:type="dxa"/>
        <w:tblLook w:val="04A0" w:firstRow="1" w:lastRow="0" w:firstColumn="1" w:lastColumn="0" w:noHBand="0" w:noVBand="1"/>
      </w:tblPr>
      <w:tblGrid>
        <w:gridCol w:w="926"/>
        <w:gridCol w:w="1720"/>
        <w:gridCol w:w="3090"/>
        <w:gridCol w:w="1036"/>
        <w:gridCol w:w="1040"/>
        <w:gridCol w:w="1040"/>
        <w:gridCol w:w="1040"/>
        <w:gridCol w:w="1180"/>
      </w:tblGrid>
      <w:tr w:rsidR="00BD14A4" w:rsidRPr="00BD14A4" w14:paraId="32B445FE" w14:textId="77777777" w:rsidTr="00BD14A4">
        <w:trPr>
          <w:trHeight w:val="312"/>
        </w:trPr>
        <w:tc>
          <w:tcPr>
            <w:tcW w:w="9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E7F3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2CC61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Haplotype</w:t>
            </w:r>
          </w:p>
        </w:tc>
        <w:tc>
          <w:tcPr>
            <w:tcW w:w="30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275AAA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Blocks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CDF2CA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Frequency</w:t>
            </w:r>
          </w:p>
        </w:tc>
        <w:tc>
          <w:tcPr>
            <w:tcW w:w="20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810B7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proofErr w:type="gramStart"/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Case,Control</w:t>
            </w:r>
            <w:proofErr w:type="spellEnd"/>
            <w:proofErr w:type="gramEnd"/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 Frequency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6147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χ2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B3CB1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BD14A4" w:rsidRPr="00BD14A4" w14:paraId="420FDDC6" w14:textId="77777777" w:rsidTr="00BD14A4">
        <w:trPr>
          <w:trHeight w:val="312"/>
        </w:trPr>
        <w:tc>
          <w:tcPr>
            <w:tcW w:w="9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DE622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27D6B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24E43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11264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B6D0E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38D0E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6F2D5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BD14A4" w:rsidRPr="00BD14A4" w14:paraId="62072BEA" w14:textId="77777777" w:rsidTr="00BD14A4">
        <w:trPr>
          <w:trHeight w:val="230"/>
        </w:trPr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C0E7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652A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MICA-129, HLA-B and 6 SNP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D0DA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AAAACGGCCT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17C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49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2729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43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03E6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5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4447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1.1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3AB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2804</w:t>
            </w:r>
          </w:p>
        </w:tc>
      </w:tr>
      <w:tr w:rsidR="00BD14A4" w:rsidRPr="00BD14A4" w14:paraId="55673E5F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C8C2B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A377E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CFD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AAAACGGCCT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2B2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3C4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8F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1339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3D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7941</w:t>
            </w:r>
          </w:p>
        </w:tc>
      </w:tr>
      <w:tr w:rsidR="00BD14A4" w:rsidRPr="00BD14A4" w14:paraId="3866107A" w14:textId="77777777" w:rsidTr="00BD14A4">
        <w:trPr>
          <w:trHeight w:val="23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09707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EE38E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636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CAAACGGCCT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3AD5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E455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5A6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42B5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4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032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5202</w:t>
            </w:r>
          </w:p>
        </w:tc>
      </w:tr>
      <w:tr w:rsidR="00BD14A4" w:rsidRPr="00BD14A4" w14:paraId="2E1E34D1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2E7BF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1528B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754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ACAACGGCCT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7238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90E1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ECF7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A8DB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3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AD5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778</w:t>
            </w:r>
          </w:p>
        </w:tc>
      </w:tr>
      <w:tr w:rsidR="00BD14A4" w:rsidRPr="00BD14A4" w14:paraId="2FE77A74" w14:textId="77777777" w:rsidTr="00BD14A4">
        <w:trPr>
          <w:trHeight w:val="23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0C2B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8AA15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C70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CAAAAAACGGCCT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0B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A80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F1F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CAF9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5.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883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229</w:t>
            </w:r>
          </w:p>
        </w:tc>
      </w:tr>
      <w:tr w:rsidR="00BD14A4" w:rsidRPr="00BD14A4" w14:paraId="19603A30" w14:textId="77777777" w:rsidTr="00BD14A4">
        <w:trPr>
          <w:trHeight w:val="23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16E22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AFED1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8A6A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AAAACAAAAACGGCCT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F35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A9CB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A72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D41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25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3A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5.14E-07</w:t>
            </w:r>
          </w:p>
        </w:tc>
      </w:tr>
      <w:tr w:rsidR="00BD14A4" w:rsidRPr="00BD14A4" w14:paraId="50CC3515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042E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E09CA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633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AAACCGGCCT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521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F20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A61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207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33F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7307 </w:t>
            </w:r>
          </w:p>
        </w:tc>
      </w:tr>
      <w:tr w:rsidR="00BD14A4" w:rsidRPr="00BD14A4" w14:paraId="0A6011FF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D38E6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CBA55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FC2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CAAAACGGCCT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9976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4066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5EB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C41B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19C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7840 </w:t>
            </w:r>
          </w:p>
        </w:tc>
      </w:tr>
      <w:tr w:rsidR="00BD14A4" w:rsidRPr="00BD14A4" w14:paraId="28E1D161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F0C53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97D4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8B6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CAAAAAAAAACGGCCT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39F8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B33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045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3D6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C0D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6550 </w:t>
            </w:r>
          </w:p>
        </w:tc>
      </w:tr>
      <w:tr w:rsidR="00BD14A4" w:rsidRPr="00BD14A4" w14:paraId="165DA616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3BD8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6C3DB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8219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AACACGGCCT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D53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9565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36C8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707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6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89D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4119</w:t>
            </w:r>
          </w:p>
        </w:tc>
      </w:tr>
      <w:tr w:rsidR="00BD14A4" w:rsidRPr="00BD14A4" w14:paraId="00C45A5B" w14:textId="77777777" w:rsidTr="00BD14A4">
        <w:trPr>
          <w:trHeight w:val="23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4AE3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A9ABA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B2D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AACAAAAAAAACATTA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AFF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3F5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FDC6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5BE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30.4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EDD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3.42E-08</w:t>
            </w:r>
          </w:p>
        </w:tc>
      </w:tr>
      <w:tr w:rsidR="00BD14A4" w:rsidRPr="00BD14A4" w14:paraId="002E061F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AFF8C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A50F7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E1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CAAAAAAAACGGCCT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1219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EF7B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231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3E31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1.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C71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2928</w:t>
            </w:r>
          </w:p>
        </w:tc>
      </w:tr>
      <w:tr w:rsidR="00BD14A4" w:rsidRPr="00BD14A4" w14:paraId="60FD8F3E" w14:textId="77777777" w:rsidTr="00BD14A4">
        <w:trPr>
          <w:trHeight w:val="28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7B9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859B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4CF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3FC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455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7C8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5A01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D35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D14A4" w:rsidRPr="00BD14A4" w14:paraId="0B82EB87" w14:textId="77777777" w:rsidTr="00BD14A4">
        <w:trPr>
          <w:trHeight w:val="280"/>
        </w:trPr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3A2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E07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MICA-129 and HLA-B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7B5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AAAA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763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49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B9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C719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D6B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1.7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BD2B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1815</w:t>
            </w:r>
          </w:p>
        </w:tc>
      </w:tr>
      <w:tr w:rsidR="00BD14A4" w:rsidRPr="00BD14A4" w14:paraId="26F2BAA5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2456D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46F4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EF1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AAAA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D14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3F6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2B51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796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1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0A8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7259</w:t>
            </w:r>
          </w:p>
        </w:tc>
      </w:tr>
      <w:tr w:rsidR="00BD14A4" w:rsidRPr="00BD14A4" w14:paraId="6444C569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F0BA1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E0877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831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CAAA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E1B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33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98D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42D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3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0A6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5494</w:t>
            </w:r>
          </w:p>
        </w:tc>
      </w:tr>
      <w:tr w:rsidR="00BD14A4" w:rsidRPr="00BD14A4" w14:paraId="1EB4FC7F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64ABA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D8588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8295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ACAA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4F3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D17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C6A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A089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5866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3866</w:t>
            </w:r>
          </w:p>
        </w:tc>
      </w:tr>
      <w:tr w:rsidR="00BD14A4" w:rsidRPr="00BD14A4" w14:paraId="699F37EE" w14:textId="77777777" w:rsidTr="00BD14A4">
        <w:trPr>
          <w:trHeight w:val="23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75421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32E1B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C3E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CAAAAAA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9B88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6F7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32BA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F07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5.2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2E5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216</w:t>
            </w:r>
          </w:p>
        </w:tc>
      </w:tr>
      <w:tr w:rsidR="00BD14A4" w:rsidRPr="00BD14A4" w14:paraId="4BC3057B" w14:textId="77777777" w:rsidTr="00BD14A4">
        <w:trPr>
          <w:trHeight w:val="23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198A1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912EF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861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AAAACAAAAA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C4A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9249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0.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B1B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9AD8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26.6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1B9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2.49E-07</w:t>
            </w:r>
          </w:p>
        </w:tc>
      </w:tr>
      <w:tr w:rsidR="00BD14A4" w:rsidRPr="00BD14A4" w14:paraId="7369FCDA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1F25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591A7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8AE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AAAC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EA6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7C5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980A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B1F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289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7519</w:t>
            </w:r>
          </w:p>
        </w:tc>
      </w:tr>
      <w:tr w:rsidR="00BD14A4" w:rsidRPr="00BD14A4" w14:paraId="4CC2F0EE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2FD4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5C2F1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52C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CAAAA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2FE6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3B1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6F9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076B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79DA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7645</w:t>
            </w:r>
          </w:p>
        </w:tc>
      </w:tr>
      <w:tr w:rsidR="00BD14A4" w:rsidRPr="00BD14A4" w14:paraId="3BF27A1C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BAE4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BB443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5CD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CAAAAAAAAA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3AC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38A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765B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404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892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6699</w:t>
            </w:r>
          </w:p>
        </w:tc>
      </w:tr>
      <w:tr w:rsidR="00BD14A4" w:rsidRPr="00BD14A4" w14:paraId="75846F84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3668D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21C06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BBC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AAAAAAACA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0C5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2C5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BCE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EBC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7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DC2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4005</w:t>
            </w:r>
          </w:p>
        </w:tc>
      </w:tr>
      <w:tr w:rsidR="00BD14A4" w:rsidRPr="00BD14A4" w14:paraId="404765AE" w14:textId="77777777" w:rsidTr="00BD14A4">
        <w:trPr>
          <w:trHeight w:val="23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718FB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6431B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2845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AACAAAAAAA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A127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36F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3B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7DA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35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EC2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2.14E-09</w:t>
            </w:r>
          </w:p>
        </w:tc>
      </w:tr>
      <w:tr w:rsidR="00BD14A4" w:rsidRPr="00BD14A4" w14:paraId="2A96ED28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4A3BF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A091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ADC6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ACAAAAAAAA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494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25A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AFE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1341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1.1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7DA1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289</w:t>
            </w:r>
          </w:p>
        </w:tc>
      </w:tr>
      <w:tr w:rsidR="00BD14A4" w:rsidRPr="00BD14A4" w14:paraId="34C37659" w14:textId="77777777" w:rsidTr="00BD14A4">
        <w:trPr>
          <w:trHeight w:val="28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1C8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B615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2A5B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C019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4D28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DBB7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A956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286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D14A4" w:rsidRPr="00BD14A4" w14:paraId="7E5A7202" w14:textId="77777777" w:rsidTr="00BD14A4">
        <w:trPr>
          <w:trHeight w:val="230"/>
        </w:trPr>
        <w:tc>
          <w:tcPr>
            <w:tcW w:w="9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00A0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AE66C6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MICA-129 and 6 SNP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697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CGGCCT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A74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6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4F5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5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03E2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E20C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6.5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43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0103</w:t>
            </w:r>
          </w:p>
        </w:tc>
      </w:tr>
      <w:tr w:rsidR="00BD14A4" w:rsidRPr="00BD14A4" w14:paraId="21BC8CC1" w14:textId="77777777" w:rsidTr="00BD14A4">
        <w:trPr>
          <w:trHeight w:val="280"/>
        </w:trPr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4BF8B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52B68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34FD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CGGCCT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794A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0.3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129B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8E8F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2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0460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5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BD9B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kern w:val="0"/>
                <w:sz w:val="18"/>
                <w:szCs w:val="18"/>
              </w:rPr>
              <w:t>0.4436</w:t>
            </w:r>
          </w:p>
        </w:tc>
      </w:tr>
      <w:tr w:rsidR="00BD14A4" w:rsidRPr="00BD14A4" w14:paraId="4BDE7D29" w14:textId="77777777" w:rsidTr="00BD14A4">
        <w:trPr>
          <w:trHeight w:val="230"/>
        </w:trPr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08A0D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CE891" w14:textId="77777777" w:rsidR="00BD14A4" w:rsidRPr="00BD14A4" w:rsidRDefault="00BD14A4" w:rsidP="00BD14A4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E654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ACATTA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14A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5431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0.0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BB4B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0.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A7CE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24.2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F47F3" w14:textId="77777777" w:rsidR="00BD14A4" w:rsidRPr="00BD14A4" w:rsidRDefault="00BD14A4" w:rsidP="00BD14A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BD14A4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8.2931E-7</w:t>
            </w:r>
          </w:p>
        </w:tc>
      </w:tr>
    </w:tbl>
    <w:p w14:paraId="18FB8DDB" w14:textId="77777777" w:rsidR="00BC65D7" w:rsidRDefault="00BC65D7" w:rsidP="00BC65D7">
      <w:pPr>
        <w:pStyle w:val="a7"/>
        <w:spacing w:line="0" w:lineRule="atLeast"/>
        <w:ind w:firstLineChars="0" w:firstLine="0"/>
        <w:rPr>
          <w:rFonts w:ascii="Times New Roman" w:hAnsi="Times New Roman"/>
          <w:b/>
          <w:bCs/>
          <w:color w:val="000000" w:themeColor="text1"/>
          <w:sz w:val="18"/>
          <w:szCs w:val="18"/>
        </w:rPr>
      </w:pPr>
      <w:bookmarkStart w:id="0" w:name="_Hlk47623233"/>
      <w:bookmarkStart w:id="1" w:name="_Hlk51360851"/>
      <w:r w:rsidRPr="00E67C88">
        <w:rPr>
          <w:rFonts w:ascii="Times New Roman" w:hAnsi="Times New Roman"/>
          <w:b/>
          <w:bCs/>
          <w:i/>
          <w:iCs/>
          <w:color w:val="000000" w:themeColor="text1"/>
          <w:sz w:val="18"/>
          <w:szCs w:val="18"/>
        </w:rPr>
        <w:t>Note: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HLA-B alleles </w:t>
      </w:r>
      <w:r>
        <w:rPr>
          <w:rFonts w:ascii="Times New Roman" w:hAnsi="Times New Roman" w:hint="eastAsia"/>
          <w:color w:val="000000" w:themeColor="text1"/>
          <w:sz w:val="18"/>
          <w:szCs w:val="18"/>
          <w:lang w:val="en-US"/>
        </w:rPr>
        <w:t xml:space="preserve">including 10 loci </w:t>
      </w:r>
      <w:bookmarkStart w:id="2" w:name="_Hlk47706799"/>
      <w:r>
        <w:rPr>
          <w:rFonts w:ascii="Times New Roman" w:hAnsi="Times New Roman"/>
          <w:color w:val="000000" w:themeColor="text1"/>
          <w:sz w:val="18"/>
          <w:szCs w:val="18"/>
        </w:rPr>
        <w:t>(B*13:01, B*18:01, B*27:05, B*35:01, B*38:02, B*40:02, B*46:01, B*51:01, B*54:01, B*58:01);</w:t>
      </w:r>
      <w:r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000000" w:themeColor="text1"/>
          <w:sz w:val="18"/>
          <w:szCs w:val="18"/>
          <w:lang w:val="en-US"/>
        </w:rPr>
        <w:t xml:space="preserve">6 </w:t>
      </w:r>
      <w:r>
        <w:rPr>
          <w:rFonts w:ascii="Times New Roman" w:hAnsi="Times New Roman"/>
          <w:color w:val="000000" w:themeColor="text1"/>
          <w:sz w:val="18"/>
          <w:szCs w:val="18"/>
        </w:rPr>
        <w:t>SNPs</w:t>
      </w:r>
      <w:r>
        <w:rPr>
          <w:rFonts w:ascii="Times New Roman" w:hAnsi="Times New Roman" w:hint="eastAsia"/>
          <w:color w:val="000000" w:themeColor="text1"/>
          <w:sz w:val="18"/>
          <w:szCs w:val="18"/>
          <w:lang w:val="en-US"/>
        </w:rPr>
        <w:t xml:space="preserve"> loci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(rs116666910, rs145575084, rs116135464, rs189600525, rs148015908 and rs4349859).</w:t>
      </w:r>
      <w:bookmarkEnd w:id="2"/>
      <w:r>
        <w:rPr>
          <w:rFonts w:ascii="Times New Roman" w:hAnsi="Times New Roman"/>
          <w:color w:val="000000" w:themeColor="text1"/>
          <w:sz w:val="18"/>
          <w:szCs w:val="18"/>
        </w:rPr>
        <w:t xml:space="preserve"> The haplotypes with statistical significance were selected (</w:t>
      </w:r>
      <w:r>
        <w:rPr>
          <w:rFonts w:ascii="Times New Roman" w:hAnsi="Times New Roman"/>
          <w:i/>
          <w:iCs/>
          <w:color w:val="000000" w:themeColor="text1"/>
          <w:sz w:val="18"/>
          <w:szCs w:val="18"/>
        </w:rPr>
        <w:t>P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&lt;0.05); </w:t>
      </w:r>
      <w:bookmarkStart w:id="3" w:name="_Hlk47706647"/>
      <w:r>
        <w:rPr>
          <w:rFonts w:ascii="Times New Roman" w:hAnsi="Times New Roman"/>
          <w:color w:val="000000" w:themeColor="text1"/>
          <w:sz w:val="18"/>
          <w:szCs w:val="18"/>
        </w:rPr>
        <w:t>And t</w:t>
      </w:r>
      <w:r>
        <w:rPr>
          <w:rFonts w:ascii="Times New Roman" w:hAnsi="Times New Roman" w:hint="eastAsia"/>
          <w:color w:val="000000" w:themeColor="text1"/>
          <w:sz w:val="18"/>
          <w:szCs w:val="18"/>
          <w:lang w:val="en-US"/>
        </w:rPr>
        <w:t>he order of category 2 is: MICA-129 locus, ten HLA-B loci, 6 SNPs loci.</w:t>
      </w:r>
      <w:bookmarkEnd w:id="3"/>
      <w:r>
        <w:rPr>
          <w:rFonts w:ascii="Times New Roman" w:hAnsi="Times New Roman" w:hint="eastAsia"/>
          <w:b/>
          <w:bCs/>
          <w:color w:val="000000" w:themeColor="text1"/>
          <w:sz w:val="22"/>
        </w:rPr>
        <w:t xml:space="preserve"> </w:t>
      </w:r>
      <w:bookmarkEnd w:id="0"/>
    </w:p>
    <w:p w14:paraId="057DDA49" w14:textId="77777777" w:rsidR="00BC65D7" w:rsidRDefault="00BC65D7" w:rsidP="00BC65D7">
      <w:pPr>
        <w:pStyle w:val="a7"/>
        <w:spacing w:line="0" w:lineRule="atLeast"/>
        <w:ind w:firstLineChars="0" w:firstLine="0"/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</w:pPr>
      <w:r>
        <w:rPr>
          <w:rFonts w:ascii="Times New Roman" w:eastAsia="宋体" w:hAnsi="Times New Roman"/>
          <w:color w:val="000000" w:themeColor="text1"/>
          <w:kern w:val="0"/>
          <w:sz w:val="18"/>
          <w:szCs w:val="18"/>
          <w:vertAlign w:val="superscript"/>
        </w:rPr>
        <w:t xml:space="preserve">* </w:t>
      </w:r>
      <w:r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 xml:space="preserve">Statistically significant difference at </w:t>
      </w:r>
      <w:r>
        <w:rPr>
          <w:rFonts w:ascii="Times New Roman" w:eastAsia="宋体" w:hAnsi="Times New Roman"/>
          <w:i/>
          <w:iCs/>
          <w:color w:val="000000" w:themeColor="text1"/>
          <w:kern w:val="0"/>
          <w:sz w:val="18"/>
          <w:szCs w:val="18"/>
        </w:rPr>
        <w:t>P</w:t>
      </w:r>
      <w:r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>&lt;0.05.</w:t>
      </w:r>
    </w:p>
    <w:bookmarkEnd w:id="1"/>
    <w:p w14:paraId="55D51A1A" w14:textId="77777777" w:rsidR="00A82824" w:rsidRPr="00BC65D7" w:rsidRDefault="00A82824">
      <w:pPr>
        <w:rPr>
          <w:lang w:val="en-GB"/>
        </w:rPr>
      </w:pPr>
    </w:p>
    <w:sectPr w:rsidR="00A82824" w:rsidRPr="00BC65D7" w:rsidSect="001076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1BE1AC" w14:textId="77777777" w:rsidR="007A0366" w:rsidRDefault="007A0366" w:rsidP="00B005FA">
      <w:r>
        <w:separator/>
      </w:r>
    </w:p>
  </w:endnote>
  <w:endnote w:type="continuationSeparator" w:id="0">
    <w:p w14:paraId="7BFDC48B" w14:textId="77777777" w:rsidR="007A0366" w:rsidRDefault="007A0366" w:rsidP="00B00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2C964E" w14:textId="77777777" w:rsidR="007A0366" w:rsidRDefault="007A0366" w:rsidP="00B005FA">
      <w:r>
        <w:separator/>
      </w:r>
    </w:p>
  </w:footnote>
  <w:footnote w:type="continuationSeparator" w:id="0">
    <w:p w14:paraId="3E6E6643" w14:textId="77777777" w:rsidR="007A0366" w:rsidRDefault="007A0366" w:rsidP="00B00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D54"/>
    <w:rsid w:val="00046050"/>
    <w:rsid w:val="000C4B06"/>
    <w:rsid w:val="001076CF"/>
    <w:rsid w:val="00334F19"/>
    <w:rsid w:val="00387391"/>
    <w:rsid w:val="00560D54"/>
    <w:rsid w:val="005D1B00"/>
    <w:rsid w:val="00687A49"/>
    <w:rsid w:val="00712303"/>
    <w:rsid w:val="00747A64"/>
    <w:rsid w:val="007A0366"/>
    <w:rsid w:val="007E454A"/>
    <w:rsid w:val="00953204"/>
    <w:rsid w:val="00985B8E"/>
    <w:rsid w:val="00A2462A"/>
    <w:rsid w:val="00A75FE5"/>
    <w:rsid w:val="00A82824"/>
    <w:rsid w:val="00AB783A"/>
    <w:rsid w:val="00AD7AB0"/>
    <w:rsid w:val="00B005FA"/>
    <w:rsid w:val="00BC65D7"/>
    <w:rsid w:val="00BD14A4"/>
    <w:rsid w:val="00C06CF9"/>
    <w:rsid w:val="00C97B9B"/>
    <w:rsid w:val="00DE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F5A81"/>
  <w15:chartTrackingRefBased/>
  <w15:docId w15:val="{59F76BC1-8A3F-43A5-9F95-54DF39496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5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5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5FA"/>
    <w:rPr>
      <w:sz w:val="18"/>
      <w:szCs w:val="18"/>
    </w:rPr>
  </w:style>
  <w:style w:type="paragraph" w:styleId="a7">
    <w:name w:val="List Paragraph"/>
    <w:basedOn w:val="a"/>
    <w:uiPriority w:val="34"/>
    <w:qFormat/>
    <w:rsid w:val="00A75FE5"/>
    <w:pPr>
      <w:ind w:firstLineChars="200" w:firstLine="420"/>
    </w:pPr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1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xiaojuan</dc:creator>
  <cp:keywords/>
  <dc:description/>
  <cp:lastModifiedBy>gong xiaojuan</cp:lastModifiedBy>
  <cp:revision>24</cp:revision>
  <dcterms:created xsi:type="dcterms:W3CDTF">2020-04-30T09:51:00Z</dcterms:created>
  <dcterms:modified xsi:type="dcterms:W3CDTF">2020-09-18T14:38:00Z</dcterms:modified>
</cp:coreProperties>
</file>